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466FF0D" w:rsidR="00FB3483" w:rsidRPr="006637FF" w:rsidRDefault="00975AA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47C56B7" w:rsidR="00FB3483" w:rsidRPr="006637FF" w:rsidRDefault="00975AA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5D19485B" w:rsidR="00FB3483" w:rsidRPr="006637FF" w:rsidRDefault="00A4609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bookmarkStart w:id="0" w:name="_GoBack"/>
            <w:bookmarkEnd w:id="0"/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18130F1C" w:rsidR="00FB3483" w:rsidRPr="006637FF" w:rsidRDefault="00975AA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BABF0B3" w:rsidR="00FB3483" w:rsidRPr="006637FF" w:rsidRDefault="00975AA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14222430" w:rsidR="00FB3483" w:rsidRPr="006637FF" w:rsidRDefault="00975AA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74DEC12" w:rsidR="00FB3483" w:rsidRPr="006637FF" w:rsidRDefault="00975AA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336E73BE" w:rsidR="00FB3483" w:rsidRPr="006637FF" w:rsidRDefault="00975AA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40D2112" w:rsidR="00930A31" w:rsidRPr="001A36E6" w:rsidRDefault="001A36E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E000D7C" w:rsidR="00930A31" w:rsidRPr="006637FF" w:rsidRDefault="005B388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7E2F70B" w:rsidR="00077B44" w:rsidRPr="006637FF" w:rsidRDefault="005B388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  <w:r w:rsidR="001A36E6">
              <w:rPr>
                <w:rFonts w:ascii="Arial" w:hAnsi="Arial" w:cs="Arial"/>
                <w:color w:val="auto"/>
                <w:sz w:val="22"/>
                <w:szCs w:val="22"/>
              </w:rPr>
              <w:t xml:space="preserve"> fund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783A2BC" w:rsidR="00077B44" w:rsidRPr="006637FF" w:rsidRDefault="005B388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C34966" w14:textId="77777777" w:rsidR="00AC2411" w:rsidRDefault="00AC2411">
      <w:r>
        <w:separator/>
      </w:r>
    </w:p>
  </w:endnote>
  <w:endnote w:type="continuationSeparator" w:id="0">
    <w:p w14:paraId="1B05BE59" w14:textId="77777777" w:rsidR="00AC2411" w:rsidRDefault="00AC2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608BAA" w14:textId="77777777" w:rsidR="00AC2411" w:rsidRDefault="00AC2411">
      <w:r>
        <w:separator/>
      </w:r>
    </w:p>
  </w:footnote>
  <w:footnote w:type="continuationSeparator" w:id="0">
    <w:p w14:paraId="2E2F9959" w14:textId="77777777" w:rsidR="00AC2411" w:rsidRDefault="00AC24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1470B6" w14:textId="59524894" w:rsidR="00947707" w:rsidRPr="00930A31" w:rsidRDefault="00AC2411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153D99"/>
    <w:rsid w:val="0018323E"/>
    <w:rsid w:val="00190C83"/>
    <w:rsid w:val="001A36E6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5B388D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75AA3"/>
    <w:rsid w:val="009827E5"/>
    <w:rsid w:val="00991B11"/>
    <w:rsid w:val="009A156A"/>
    <w:rsid w:val="00A215D2"/>
    <w:rsid w:val="00A221C9"/>
    <w:rsid w:val="00A4609D"/>
    <w:rsid w:val="00A51991"/>
    <w:rsid w:val="00A86593"/>
    <w:rsid w:val="00A86A41"/>
    <w:rsid w:val="00AB79CE"/>
    <w:rsid w:val="00AC2411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USER</cp:lastModifiedBy>
  <cp:revision>31</cp:revision>
  <cp:lastPrinted>2020-11-24T03:02:00Z</cp:lastPrinted>
  <dcterms:created xsi:type="dcterms:W3CDTF">2021-03-21T22:21:00Z</dcterms:created>
  <dcterms:modified xsi:type="dcterms:W3CDTF">2022-11-14T08:50:00Z</dcterms:modified>
</cp:coreProperties>
</file>